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B850B9" w14:textId="2D0681C4" w:rsidR="00CE3F91" w:rsidRPr="00D845B3" w:rsidRDefault="00DD5B9E" w:rsidP="00CE3F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45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. </w:t>
      </w:r>
      <w:r w:rsidRPr="00D845B3">
        <w:rPr>
          <w:rFonts w:ascii="Times New Roman" w:hAnsi="Times New Roman" w:cs="Times New Roman"/>
          <w:sz w:val="24"/>
          <w:szCs w:val="24"/>
          <w:lang w:val="en-US"/>
        </w:rPr>
        <w:t xml:space="preserve">Sensitivity analysis of the associations between </w:t>
      </w:r>
      <w:r w:rsidR="001D44B5">
        <w:rPr>
          <w:rFonts w:ascii="Times New Roman" w:hAnsi="Times New Roman" w:cs="Times New Roman"/>
          <w:sz w:val="24"/>
          <w:szCs w:val="24"/>
          <w:lang w:val="en-US"/>
        </w:rPr>
        <w:t xml:space="preserve">exposure to </w:t>
      </w:r>
      <w:r w:rsidRPr="00D845B3">
        <w:rPr>
          <w:rFonts w:ascii="Times New Roman" w:hAnsi="Times New Roman" w:cs="Times New Roman"/>
          <w:sz w:val="24"/>
          <w:szCs w:val="24"/>
          <w:lang w:val="en-US"/>
        </w:rPr>
        <w:t xml:space="preserve">exclusive breastfeeding and </w:t>
      </w:r>
      <w:r w:rsidR="001D44B5">
        <w:rPr>
          <w:rFonts w:ascii="Times New Roman" w:hAnsi="Times New Roman" w:cs="Times New Roman"/>
          <w:sz w:val="24"/>
          <w:szCs w:val="24"/>
          <w:lang w:val="en-US"/>
        </w:rPr>
        <w:t>trajectories of body mass index</w:t>
      </w:r>
      <w:r w:rsidR="00D845B3" w:rsidRPr="00D845B3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-for-age </w:t>
      </w:r>
      <w:proofErr w:type="gramStart"/>
      <w:r w:rsidR="00D845B3" w:rsidRPr="00D845B3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z-score</w:t>
      </w:r>
      <w:proofErr w:type="gramEnd"/>
      <w:r w:rsidR="00D845B3" w:rsidRPr="00D845B3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(BAZ) and height-for-age z-score (HAZ) </w:t>
      </w:r>
      <w:r w:rsidR="001D44B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in Brazilian children </w:t>
      </w:r>
      <w:r w:rsidR="001D44B5">
        <w:rPr>
          <w:rFonts w:ascii="Times New Roman" w:hAnsi="Times New Roman" w:cs="Times New Roman"/>
          <w:sz w:val="24"/>
          <w:szCs w:val="24"/>
          <w:lang w:val="en-US"/>
        </w:rPr>
        <w:t>monitored in Primary Health Care, 2015-2019</w:t>
      </w:r>
      <w:r w:rsidR="001D44B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845B3">
        <w:rPr>
          <w:rFonts w:ascii="Times New Roman" w:hAnsi="Times New Roman" w:cs="Times New Roman"/>
          <w:sz w:val="24"/>
          <w:szCs w:val="24"/>
          <w:lang w:val="en-US"/>
        </w:rPr>
        <w:t>after inclusion of municipality-level random effects.</w:t>
      </w:r>
      <w:bookmarkStart w:id="0" w:name="_GoBack"/>
      <w:bookmarkEnd w:id="0"/>
    </w:p>
    <w:tbl>
      <w:tblPr>
        <w:tblW w:w="122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3"/>
        <w:gridCol w:w="2464"/>
        <w:gridCol w:w="2320"/>
        <w:gridCol w:w="2319"/>
        <w:gridCol w:w="2271"/>
      </w:tblGrid>
      <w:tr w:rsidR="00A51556" w:rsidRPr="003468B7" w14:paraId="406F994C" w14:textId="77777777" w:rsidTr="007F3ACF">
        <w:trPr>
          <w:trHeight w:val="262"/>
          <w:jc w:val="center"/>
        </w:trPr>
        <w:tc>
          <w:tcPr>
            <w:tcW w:w="2833" w:type="dxa"/>
            <w:tcBorders>
              <w:top w:val="single" w:sz="4" w:space="0" w:color="auto"/>
            </w:tcBorders>
            <w:noWrap/>
            <w:vAlign w:val="center"/>
          </w:tcPr>
          <w:p w14:paraId="300D2546" w14:textId="77777777" w:rsidR="00A51556" w:rsidRPr="003468B7" w:rsidRDefault="00A51556" w:rsidP="00DB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bookmarkStart w:id="1" w:name="_Hlk173166296"/>
          </w:p>
        </w:tc>
        <w:tc>
          <w:tcPr>
            <w:tcW w:w="47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92799A" w14:textId="732A3511" w:rsidR="00A51556" w:rsidRPr="003468B7" w:rsidRDefault="003471F0" w:rsidP="00C44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AZ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1A0CF3" w14:textId="30F13F63" w:rsidR="00A51556" w:rsidRPr="003468B7" w:rsidRDefault="003471F0" w:rsidP="00C44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HAZ</w:t>
            </w:r>
          </w:p>
        </w:tc>
      </w:tr>
      <w:tr w:rsidR="00653DA4" w:rsidRPr="003468B7" w14:paraId="44F38C77" w14:textId="77777777" w:rsidTr="007F3ACF">
        <w:trPr>
          <w:trHeight w:val="262"/>
          <w:jc w:val="center"/>
        </w:trPr>
        <w:tc>
          <w:tcPr>
            <w:tcW w:w="2833" w:type="dxa"/>
            <w:noWrap/>
            <w:vAlign w:val="center"/>
          </w:tcPr>
          <w:p w14:paraId="2C38F0AB" w14:textId="77777777" w:rsidR="00653DA4" w:rsidRPr="003468B7" w:rsidRDefault="00653DA4" w:rsidP="00DB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47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90905C" w14:textId="31CB1DBC" w:rsidR="00653DA4" w:rsidRPr="003468B7" w:rsidRDefault="00653DA4" w:rsidP="00C44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Exclusive </w:t>
            </w:r>
            <w:proofErr w:type="spellStart"/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reastfeeding</w:t>
            </w:r>
            <w:r w:rsidR="007B351F"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a</w:t>
            </w:r>
            <w:proofErr w:type="spellEnd"/>
          </w:p>
        </w:tc>
        <w:tc>
          <w:tcPr>
            <w:tcW w:w="45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BB2127" w14:textId="584075A9" w:rsidR="00653DA4" w:rsidRPr="003468B7" w:rsidRDefault="00653DA4" w:rsidP="00C44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Exclusive </w:t>
            </w:r>
            <w:proofErr w:type="spellStart"/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reastfeeding</w:t>
            </w:r>
            <w:r w:rsidR="007B351F"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a</w:t>
            </w:r>
            <w:proofErr w:type="spellEnd"/>
          </w:p>
        </w:tc>
      </w:tr>
      <w:tr w:rsidR="004A7AAD" w:rsidRPr="003468B7" w14:paraId="4B0A38C8" w14:textId="77777777" w:rsidTr="007F3ACF">
        <w:trPr>
          <w:trHeight w:val="262"/>
          <w:jc w:val="center"/>
        </w:trPr>
        <w:tc>
          <w:tcPr>
            <w:tcW w:w="2833" w:type="dxa"/>
            <w:tcBorders>
              <w:bottom w:val="single" w:sz="4" w:space="0" w:color="auto"/>
            </w:tcBorders>
            <w:noWrap/>
            <w:vAlign w:val="center"/>
          </w:tcPr>
          <w:p w14:paraId="00069E17" w14:textId="0C105DDE" w:rsidR="004A7AAD" w:rsidRPr="003468B7" w:rsidRDefault="00A430CB" w:rsidP="00DB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ge in months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EB8C5C" w14:textId="75E2C929" w:rsidR="004A7AAD" w:rsidRPr="003468B7" w:rsidRDefault="004A7AAD" w:rsidP="00C44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es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745B26" w14:textId="1EB6DCFB" w:rsidR="004A7AAD" w:rsidRPr="003468B7" w:rsidRDefault="004A7AAD" w:rsidP="00C44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No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D98B00" w14:textId="2BF6A860" w:rsidR="004A7AAD" w:rsidRPr="003468B7" w:rsidRDefault="004A7AAD" w:rsidP="00C44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es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B67098" w14:textId="68485B9A" w:rsidR="004A7AAD" w:rsidRPr="003468B7" w:rsidRDefault="004A7AAD" w:rsidP="00C44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No</w:t>
            </w:r>
          </w:p>
        </w:tc>
      </w:tr>
      <w:tr w:rsidR="001124D4" w:rsidRPr="003468B7" w14:paraId="061F0B76" w14:textId="77777777" w:rsidTr="007F3ACF">
        <w:trPr>
          <w:trHeight w:val="262"/>
          <w:jc w:val="center"/>
        </w:trPr>
        <w:tc>
          <w:tcPr>
            <w:tcW w:w="28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D3F2F9" w14:textId="686B1EFF" w:rsidR="001124D4" w:rsidRPr="003468B7" w:rsidRDefault="001124D4" w:rsidP="00DB6D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>Exposure 0</w:t>
            </w:r>
            <w:r w:rsidR="005E38CF" w:rsidRPr="00346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to &lt;</w:t>
            </w:r>
            <w:r w:rsidRPr="00346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3 months 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62E0C0" w14:textId="2CB7DF82" w:rsidR="001124D4" w:rsidRPr="003468B7" w:rsidRDefault="001124D4" w:rsidP="00DB6D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2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CDE13E" w14:textId="6D28A6AF" w:rsidR="001124D4" w:rsidRPr="003468B7" w:rsidRDefault="001124D4" w:rsidP="00DB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23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2BF1E" w14:textId="6CC0F950" w:rsidR="001124D4" w:rsidRPr="003468B7" w:rsidRDefault="001124D4" w:rsidP="00DB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22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9C4C12" w14:textId="37945BCE" w:rsidR="001124D4" w:rsidRPr="003468B7" w:rsidRDefault="001124D4" w:rsidP="00DB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98016A" w:rsidRPr="003468B7" w14:paraId="7C43F3B9" w14:textId="77777777" w:rsidTr="00C44AAE">
        <w:trPr>
          <w:trHeight w:val="262"/>
          <w:jc w:val="center"/>
        </w:trPr>
        <w:tc>
          <w:tcPr>
            <w:tcW w:w="2833" w:type="dxa"/>
            <w:noWrap/>
            <w:vAlign w:val="center"/>
            <w:hideMark/>
          </w:tcPr>
          <w:p w14:paraId="700754D4" w14:textId="22767F57" w:rsidR="0098016A" w:rsidRPr="003468B7" w:rsidRDefault="0098016A" w:rsidP="009801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3</w:t>
            </w:r>
          </w:p>
        </w:tc>
        <w:tc>
          <w:tcPr>
            <w:tcW w:w="2464" w:type="dxa"/>
            <w:noWrap/>
            <w:vAlign w:val="center"/>
            <w:hideMark/>
          </w:tcPr>
          <w:p w14:paraId="7F217053" w14:textId="28404CC9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sz w:val="24"/>
                <w:szCs w:val="24"/>
              </w:rPr>
              <w:t>0.27 (0.25; 0.28)</w:t>
            </w:r>
          </w:p>
        </w:tc>
        <w:tc>
          <w:tcPr>
            <w:tcW w:w="2320" w:type="dxa"/>
            <w:noWrap/>
            <w:vAlign w:val="center"/>
            <w:hideMark/>
          </w:tcPr>
          <w:p w14:paraId="0A75674A" w14:textId="1E4ECED5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14; 0.17)</w:t>
            </w:r>
          </w:p>
        </w:tc>
        <w:tc>
          <w:tcPr>
            <w:tcW w:w="2319" w:type="dxa"/>
            <w:noWrap/>
            <w:vAlign w:val="center"/>
            <w:hideMark/>
          </w:tcPr>
          <w:p w14:paraId="799B3D8A" w14:textId="75147F02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(0.07; 0.11)</w:t>
            </w:r>
          </w:p>
        </w:tc>
        <w:tc>
          <w:tcPr>
            <w:tcW w:w="2271" w:type="dxa"/>
            <w:noWrap/>
            <w:vAlign w:val="center"/>
            <w:hideMark/>
          </w:tcPr>
          <w:p w14:paraId="0283258B" w14:textId="35B80B59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 (-0.08; -0.03)</w:t>
            </w:r>
          </w:p>
        </w:tc>
      </w:tr>
      <w:tr w:rsidR="0098016A" w:rsidRPr="003468B7" w14:paraId="1153DFDC" w14:textId="77777777" w:rsidTr="00C44AAE">
        <w:trPr>
          <w:trHeight w:val="262"/>
          <w:jc w:val="center"/>
        </w:trPr>
        <w:tc>
          <w:tcPr>
            <w:tcW w:w="2833" w:type="dxa"/>
            <w:noWrap/>
            <w:vAlign w:val="center"/>
            <w:hideMark/>
          </w:tcPr>
          <w:p w14:paraId="55EA032F" w14:textId="3D5ACEAA" w:rsidR="0098016A" w:rsidRPr="003468B7" w:rsidRDefault="0098016A" w:rsidP="009801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6</w:t>
            </w:r>
          </w:p>
        </w:tc>
        <w:tc>
          <w:tcPr>
            <w:tcW w:w="2464" w:type="dxa"/>
            <w:noWrap/>
            <w:vAlign w:val="center"/>
            <w:hideMark/>
          </w:tcPr>
          <w:p w14:paraId="3D5B437A" w14:textId="49397FC9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sz w:val="24"/>
                <w:szCs w:val="24"/>
              </w:rPr>
              <w:t>0.22 (0.20; 0.24)</w:t>
            </w:r>
          </w:p>
        </w:tc>
        <w:tc>
          <w:tcPr>
            <w:tcW w:w="2320" w:type="dxa"/>
            <w:noWrap/>
            <w:vAlign w:val="center"/>
            <w:hideMark/>
          </w:tcPr>
          <w:p w14:paraId="7797A778" w14:textId="0DCC29BA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(0.19; 0.23)</w:t>
            </w:r>
          </w:p>
        </w:tc>
        <w:tc>
          <w:tcPr>
            <w:tcW w:w="2319" w:type="dxa"/>
            <w:noWrap/>
            <w:vAlign w:val="center"/>
            <w:hideMark/>
          </w:tcPr>
          <w:p w14:paraId="47BCF736" w14:textId="17653308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0; 0.04)</w:t>
            </w:r>
          </w:p>
        </w:tc>
        <w:tc>
          <w:tcPr>
            <w:tcW w:w="2271" w:type="dxa"/>
            <w:noWrap/>
            <w:vAlign w:val="center"/>
            <w:hideMark/>
          </w:tcPr>
          <w:p w14:paraId="4CBD32D4" w14:textId="24B53441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01; 0.04)</w:t>
            </w:r>
          </w:p>
        </w:tc>
      </w:tr>
      <w:tr w:rsidR="0098016A" w:rsidRPr="003468B7" w14:paraId="18B08A11" w14:textId="77777777" w:rsidTr="00C44AAE">
        <w:trPr>
          <w:trHeight w:val="262"/>
          <w:jc w:val="center"/>
        </w:trPr>
        <w:tc>
          <w:tcPr>
            <w:tcW w:w="2833" w:type="dxa"/>
            <w:noWrap/>
            <w:vAlign w:val="center"/>
            <w:hideMark/>
          </w:tcPr>
          <w:p w14:paraId="59BFC387" w14:textId="4F7D0C8A" w:rsidR="0098016A" w:rsidRPr="003468B7" w:rsidRDefault="0098016A" w:rsidP="009801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9</w:t>
            </w:r>
          </w:p>
        </w:tc>
        <w:tc>
          <w:tcPr>
            <w:tcW w:w="2464" w:type="dxa"/>
            <w:noWrap/>
            <w:vAlign w:val="center"/>
            <w:hideMark/>
          </w:tcPr>
          <w:p w14:paraId="7F4DACC5" w14:textId="2315AE38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sz w:val="24"/>
                <w:szCs w:val="24"/>
              </w:rPr>
              <w:t>0.34 (0.32; 0.36)</w:t>
            </w:r>
          </w:p>
        </w:tc>
        <w:tc>
          <w:tcPr>
            <w:tcW w:w="2320" w:type="dxa"/>
            <w:noWrap/>
            <w:vAlign w:val="center"/>
            <w:hideMark/>
          </w:tcPr>
          <w:p w14:paraId="251A7BA3" w14:textId="732E3DC9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37; 0.41)</w:t>
            </w:r>
          </w:p>
        </w:tc>
        <w:tc>
          <w:tcPr>
            <w:tcW w:w="2319" w:type="dxa"/>
            <w:noWrap/>
            <w:vAlign w:val="center"/>
            <w:hideMark/>
          </w:tcPr>
          <w:p w14:paraId="57E521EA" w14:textId="2EFD0A21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 (-0.09; -0.05)</w:t>
            </w:r>
          </w:p>
        </w:tc>
        <w:tc>
          <w:tcPr>
            <w:tcW w:w="2271" w:type="dxa"/>
            <w:noWrap/>
            <w:vAlign w:val="center"/>
            <w:hideMark/>
          </w:tcPr>
          <w:p w14:paraId="465A7E6A" w14:textId="3DC9073A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3; 0.01)</w:t>
            </w:r>
          </w:p>
        </w:tc>
      </w:tr>
      <w:tr w:rsidR="0098016A" w:rsidRPr="003468B7" w14:paraId="14ECF9B5" w14:textId="77777777" w:rsidTr="00C44AAE">
        <w:trPr>
          <w:trHeight w:val="262"/>
          <w:jc w:val="center"/>
        </w:trPr>
        <w:tc>
          <w:tcPr>
            <w:tcW w:w="2833" w:type="dxa"/>
            <w:noWrap/>
            <w:vAlign w:val="center"/>
            <w:hideMark/>
          </w:tcPr>
          <w:p w14:paraId="47AD74AF" w14:textId="3D411868" w:rsidR="0098016A" w:rsidRPr="003468B7" w:rsidRDefault="0098016A" w:rsidP="009801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12 </w:t>
            </w:r>
          </w:p>
        </w:tc>
        <w:tc>
          <w:tcPr>
            <w:tcW w:w="2464" w:type="dxa"/>
            <w:noWrap/>
            <w:vAlign w:val="center"/>
            <w:hideMark/>
          </w:tcPr>
          <w:p w14:paraId="47372F5D" w14:textId="73EA58E2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sz w:val="24"/>
                <w:szCs w:val="24"/>
              </w:rPr>
              <w:t>0.51 (0.49; 0.53)</w:t>
            </w:r>
          </w:p>
        </w:tc>
        <w:tc>
          <w:tcPr>
            <w:tcW w:w="2320" w:type="dxa"/>
            <w:noWrap/>
            <w:vAlign w:val="center"/>
            <w:hideMark/>
          </w:tcPr>
          <w:p w14:paraId="7972E8C8" w14:textId="1EDC1692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57; 0.61)</w:t>
            </w:r>
          </w:p>
        </w:tc>
        <w:tc>
          <w:tcPr>
            <w:tcW w:w="2319" w:type="dxa"/>
            <w:noWrap/>
            <w:vAlign w:val="center"/>
            <w:hideMark/>
          </w:tcPr>
          <w:p w14:paraId="5249CBB7" w14:textId="47D9FBD6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 (-0.18; -0.13)</w:t>
            </w:r>
          </w:p>
        </w:tc>
        <w:tc>
          <w:tcPr>
            <w:tcW w:w="2271" w:type="dxa"/>
            <w:noWrap/>
            <w:vAlign w:val="center"/>
            <w:hideMark/>
          </w:tcPr>
          <w:p w14:paraId="53879F09" w14:textId="44BFC14C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 (-0.10; -0.05)</w:t>
            </w:r>
          </w:p>
        </w:tc>
      </w:tr>
      <w:tr w:rsidR="0098016A" w:rsidRPr="003468B7" w14:paraId="201DD033" w14:textId="77777777" w:rsidTr="00C44AAE">
        <w:trPr>
          <w:trHeight w:val="262"/>
          <w:jc w:val="center"/>
        </w:trPr>
        <w:tc>
          <w:tcPr>
            <w:tcW w:w="2833" w:type="dxa"/>
            <w:noWrap/>
            <w:vAlign w:val="center"/>
            <w:hideMark/>
          </w:tcPr>
          <w:p w14:paraId="62345BA2" w14:textId="055215CB" w:rsidR="0098016A" w:rsidRPr="003468B7" w:rsidRDefault="0098016A" w:rsidP="009801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18 </w:t>
            </w:r>
          </w:p>
        </w:tc>
        <w:tc>
          <w:tcPr>
            <w:tcW w:w="2464" w:type="dxa"/>
            <w:noWrap/>
            <w:vAlign w:val="center"/>
            <w:hideMark/>
          </w:tcPr>
          <w:p w14:paraId="3C76E145" w14:textId="3A8B4850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sz w:val="24"/>
                <w:szCs w:val="24"/>
              </w:rPr>
              <w:t>0.60 (0.58; 0.62)</w:t>
            </w:r>
          </w:p>
        </w:tc>
        <w:tc>
          <w:tcPr>
            <w:tcW w:w="2320" w:type="dxa"/>
            <w:noWrap/>
            <w:vAlign w:val="center"/>
            <w:hideMark/>
          </w:tcPr>
          <w:p w14:paraId="4E436E03" w14:textId="25630244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8; 0.72)</w:t>
            </w:r>
          </w:p>
        </w:tc>
        <w:tc>
          <w:tcPr>
            <w:tcW w:w="2319" w:type="dxa"/>
            <w:noWrap/>
            <w:vAlign w:val="center"/>
            <w:hideMark/>
          </w:tcPr>
          <w:p w14:paraId="5DB1809D" w14:textId="18BAABCB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 (-0.25; -0.20)</w:t>
            </w:r>
          </w:p>
        </w:tc>
        <w:tc>
          <w:tcPr>
            <w:tcW w:w="2271" w:type="dxa"/>
            <w:noWrap/>
            <w:vAlign w:val="center"/>
            <w:hideMark/>
          </w:tcPr>
          <w:p w14:paraId="35B29C2A" w14:textId="33F476AB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 (-0.17; -0.11)</w:t>
            </w:r>
          </w:p>
        </w:tc>
      </w:tr>
      <w:tr w:rsidR="0098016A" w:rsidRPr="003468B7" w14:paraId="58838E56" w14:textId="77777777" w:rsidTr="00C44AAE">
        <w:trPr>
          <w:trHeight w:val="262"/>
          <w:jc w:val="center"/>
        </w:trPr>
        <w:tc>
          <w:tcPr>
            <w:tcW w:w="2833" w:type="dxa"/>
            <w:noWrap/>
            <w:vAlign w:val="center"/>
            <w:hideMark/>
          </w:tcPr>
          <w:p w14:paraId="32C8FF4F" w14:textId="391AAF37" w:rsidR="0098016A" w:rsidRPr="003468B7" w:rsidRDefault="0098016A" w:rsidP="009801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24 </w:t>
            </w:r>
          </w:p>
        </w:tc>
        <w:tc>
          <w:tcPr>
            <w:tcW w:w="2464" w:type="dxa"/>
            <w:noWrap/>
            <w:vAlign w:val="center"/>
            <w:hideMark/>
          </w:tcPr>
          <w:p w14:paraId="0FE2FAAF" w14:textId="4C69FA3E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sz w:val="24"/>
                <w:szCs w:val="24"/>
              </w:rPr>
              <w:t>0.49 (0.46; 0.51)</w:t>
            </w:r>
          </w:p>
        </w:tc>
        <w:tc>
          <w:tcPr>
            <w:tcW w:w="2320" w:type="dxa"/>
            <w:noWrap/>
            <w:vAlign w:val="center"/>
            <w:hideMark/>
          </w:tcPr>
          <w:p w14:paraId="38ACF061" w14:textId="7C22F807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55; 0.60)</w:t>
            </w:r>
          </w:p>
        </w:tc>
        <w:tc>
          <w:tcPr>
            <w:tcW w:w="2319" w:type="dxa"/>
            <w:noWrap/>
            <w:vAlign w:val="center"/>
            <w:hideMark/>
          </w:tcPr>
          <w:p w14:paraId="05C89D05" w14:textId="7C58DF3F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 (-0.24; -0.18)</w:t>
            </w:r>
          </w:p>
        </w:tc>
        <w:tc>
          <w:tcPr>
            <w:tcW w:w="2271" w:type="dxa"/>
            <w:noWrap/>
            <w:vAlign w:val="center"/>
            <w:hideMark/>
          </w:tcPr>
          <w:p w14:paraId="31EC7CFC" w14:textId="6422C239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 (-0.16; -0.08)</w:t>
            </w:r>
          </w:p>
        </w:tc>
      </w:tr>
      <w:tr w:rsidR="0098016A" w:rsidRPr="003468B7" w14:paraId="1E9F0635" w14:textId="77777777" w:rsidTr="00C44AAE">
        <w:trPr>
          <w:trHeight w:val="262"/>
          <w:jc w:val="center"/>
        </w:trPr>
        <w:tc>
          <w:tcPr>
            <w:tcW w:w="2833" w:type="dxa"/>
            <w:noWrap/>
            <w:vAlign w:val="center"/>
            <w:hideMark/>
          </w:tcPr>
          <w:p w14:paraId="02853594" w14:textId="449CB897" w:rsidR="0098016A" w:rsidRPr="003468B7" w:rsidRDefault="0098016A" w:rsidP="009801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36 </w:t>
            </w:r>
          </w:p>
        </w:tc>
        <w:tc>
          <w:tcPr>
            <w:tcW w:w="2464" w:type="dxa"/>
            <w:noWrap/>
            <w:vAlign w:val="center"/>
            <w:hideMark/>
          </w:tcPr>
          <w:p w14:paraId="477354B3" w14:textId="005AD90C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sz w:val="24"/>
                <w:szCs w:val="24"/>
              </w:rPr>
              <w:t>0.39 (0.36; 0.43)</w:t>
            </w:r>
          </w:p>
        </w:tc>
        <w:tc>
          <w:tcPr>
            <w:tcW w:w="2320" w:type="dxa"/>
            <w:noWrap/>
            <w:vAlign w:val="center"/>
            <w:hideMark/>
          </w:tcPr>
          <w:p w14:paraId="3A07485C" w14:textId="57B77D33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(0.42; 0.51)</w:t>
            </w:r>
          </w:p>
        </w:tc>
        <w:tc>
          <w:tcPr>
            <w:tcW w:w="2319" w:type="dxa"/>
            <w:noWrap/>
            <w:vAlign w:val="center"/>
            <w:hideMark/>
          </w:tcPr>
          <w:p w14:paraId="420795AE" w14:textId="2A4578DB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 (-0.14; -0.04)</w:t>
            </w:r>
          </w:p>
        </w:tc>
        <w:tc>
          <w:tcPr>
            <w:tcW w:w="2271" w:type="dxa"/>
            <w:noWrap/>
            <w:vAlign w:val="center"/>
            <w:hideMark/>
          </w:tcPr>
          <w:p w14:paraId="46B4BC0D" w14:textId="3EEBAEC5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-0.01; 0.13)</w:t>
            </w:r>
          </w:p>
        </w:tc>
      </w:tr>
      <w:tr w:rsidR="0098016A" w:rsidRPr="003468B7" w14:paraId="2BA8B777" w14:textId="77777777" w:rsidTr="007F3ACF">
        <w:trPr>
          <w:trHeight w:val="262"/>
          <w:jc w:val="center"/>
        </w:trPr>
        <w:tc>
          <w:tcPr>
            <w:tcW w:w="2833" w:type="dxa"/>
            <w:noWrap/>
            <w:vAlign w:val="center"/>
            <w:hideMark/>
          </w:tcPr>
          <w:p w14:paraId="5451B812" w14:textId="15C36B92" w:rsidR="0098016A" w:rsidRPr="003468B7" w:rsidRDefault="0098016A" w:rsidP="009801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48 </w:t>
            </w:r>
          </w:p>
        </w:tc>
        <w:tc>
          <w:tcPr>
            <w:tcW w:w="2464" w:type="dxa"/>
            <w:noWrap/>
            <w:vAlign w:val="center"/>
            <w:hideMark/>
          </w:tcPr>
          <w:p w14:paraId="035A9A93" w14:textId="496D1633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sz w:val="24"/>
                <w:szCs w:val="24"/>
              </w:rPr>
              <w:t>0.47 (0.41; 0.53)</w:t>
            </w:r>
          </w:p>
        </w:tc>
        <w:tc>
          <w:tcPr>
            <w:tcW w:w="2320" w:type="dxa"/>
            <w:noWrap/>
            <w:vAlign w:val="center"/>
            <w:hideMark/>
          </w:tcPr>
          <w:p w14:paraId="715BA426" w14:textId="24860B28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45; 0.61)</w:t>
            </w:r>
          </w:p>
        </w:tc>
        <w:tc>
          <w:tcPr>
            <w:tcW w:w="2319" w:type="dxa"/>
            <w:noWrap/>
            <w:vAlign w:val="center"/>
            <w:hideMark/>
          </w:tcPr>
          <w:p w14:paraId="27BE6550" w14:textId="7A565CE2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-0.03; 0.17)</w:t>
            </w:r>
          </w:p>
        </w:tc>
        <w:tc>
          <w:tcPr>
            <w:tcW w:w="2271" w:type="dxa"/>
            <w:noWrap/>
            <w:vAlign w:val="center"/>
            <w:hideMark/>
          </w:tcPr>
          <w:p w14:paraId="50035A36" w14:textId="6393E6AB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20; 0.48)</w:t>
            </w:r>
          </w:p>
        </w:tc>
      </w:tr>
      <w:tr w:rsidR="0098016A" w:rsidRPr="003468B7" w14:paraId="568B5EF0" w14:textId="77777777" w:rsidTr="007F3ACF">
        <w:trPr>
          <w:trHeight w:val="262"/>
          <w:jc w:val="center"/>
        </w:trPr>
        <w:tc>
          <w:tcPr>
            <w:tcW w:w="2833" w:type="dxa"/>
            <w:noWrap/>
            <w:vAlign w:val="center"/>
            <w:hideMark/>
          </w:tcPr>
          <w:p w14:paraId="5475AF0A" w14:textId="4DF61402" w:rsidR="0098016A" w:rsidRPr="003468B7" w:rsidRDefault="0098016A" w:rsidP="009801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60 </w:t>
            </w:r>
          </w:p>
        </w:tc>
        <w:tc>
          <w:tcPr>
            <w:tcW w:w="2464" w:type="dxa"/>
            <w:noWrap/>
            <w:vAlign w:val="center"/>
            <w:hideMark/>
          </w:tcPr>
          <w:p w14:paraId="66A437D8" w14:textId="015C9D37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sz w:val="24"/>
                <w:szCs w:val="24"/>
              </w:rPr>
              <w:t>0.58 (0.48; 0.68)</w:t>
            </w:r>
          </w:p>
        </w:tc>
        <w:tc>
          <w:tcPr>
            <w:tcW w:w="2320" w:type="dxa"/>
            <w:noWrap/>
            <w:vAlign w:val="center"/>
            <w:hideMark/>
          </w:tcPr>
          <w:p w14:paraId="3BE10AA0" w14:textId="3DD4752B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</w:t>
            </w:r>
            <w:r w:rsidR="00984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; 0.74)</w:t>
            </w:r>
          </w:p>
        </w:tc>
        <w:tc>
          <w:tcPr>
            <w:tcW w:w="2319" w:type="dxa"/>
            <w:noWrap/>
            <w:vAlign w:val="center"/>
            <w:hideMark/>
          </w:tcPr>
          <w:p w14:paraId="2B8B0A59" w14:textId="29E3C4F6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07; 0.40)</w:t>
            </w:r>
          </w:p>
        </w:tc>
        <w:tc>
          <w:tcPr>
            <w:tcW w:w="2271" w:type="dxa"/>
            <w:noWrap/>
            <w:vAlign w:val="center"/>
            <w:hideMark/>
          </w:tcPr>
          <w:p w14:paraId="7F68121A" w14:textId="21D7A475" w:rsidR="0098016A" w:rsidRPr="003468B7" w:rsidRDefault="0098016A" w:rsidP="00980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42; 0.86)</w:t>
            </w:r>
          </w:p>
        </w:tc>
      </w:tr>
      <w:tr w:rsidR="009A6DA6" w:rsidRPr="003468B7" w14:paraId="76F0A4A9" w14:textId="77777777" w:rsidTr="007F3ACF">
        <w:trPr>
          <w:trHeight w:val="93"/>
          <w:jc w:val="center"/>
        </w:trPr>
        <w:tc>
          <w:tcPr>
            <w:tcW w:w="2833" w:type="dxa"/>
            <w:noWrap/>
            <w:vAlign w:val="center"/>
          </w:tcPr>
          <w:p w14:paraId="61155B85" w14:textId="35F52CF9" w:rsidR="009A6DA6" w:rsidRPr="003468B7" w:rsidRDefault="00155FB4" w:rsidP="009A6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>Exposure 3 to &lt;6 months</w:t>
            </w:r>
          </w:p>
        </w:tc>
        <w:tc>
          <w:tcPr>
            <w:tcW w:w="2464" w:type="dxa"/>
            <w:noWrap/>
            <w:vAlign w:val="center"/>
          </w:tcPr>
          <w:p w14:paraId="0B64D669" w14:textId="1CB7DE6F" w:rsidR="009A6DA6" w:rsidRPr="003468B7" w:rsidRDefault="009A6DA6" w:rsidP="00C44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2320" w:type="dxa"/>
            <w:noWrap/>
            <w:vAlign w:val="center"/>
          </w:tcPr>
          <w:p w14:paraId="36822C7F" w14:textId="31581F5C" w:rsidR="009A6DA6" w:rsidRPr="003468B7" w:rsidRDefault="009A6DA6" w:rsidP="00C44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2319" w:type="dxa"/>
            <w:noWrap/>
            <w:vAlign w:val="center"/>
          </w:tcPr>
          <w:p w14:paraId="3AF1E060" w14:textId="12891E32" w:rsidR="009A6DA6" w:rsidRPr="003468B7" w:rsidRDefault="009A6DA6" w:rsidP="00C44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2271" w:type="dxa"/>
            <w:noWrap/>
            <w:vAlign w:val="center"/>
          </w:tcPr>
          <w:p w14:paraId="6C398D5A" w14:textId="00C4A20B" w:rsidR="009A6DA6" w:rsidRPr="003468B7" w:rsidRDefault="009A6DA6" w:rsidP="00C44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4856CD" w:rsidRPr="003468B7" w14:paraId="0517055B" w14:textId="77777777" w:rsidTr="007F3ACF">
        <w:trPr>
          <w:trHeight w:val="262"/>
          <w:jc w:val="center"/>
        </w:trPr>
        <w:tc>
          <w:tcPr>
            <w:tcW w:w="2833" w:type="dxa"/>
            <w:noWrap/>
            <w:vAlign w:val="center"/>
            <w:hideMark/>
          </w:tcPr>
          <w:p w14:paraId="742E7487" w14:textId="3E6E13C9" w:rsidR="004856CD" w:rsidRPr="003468B7" w:rsidRDefault="004856CD" w:rsidP="00485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6</w:t>
            </w:r>
          </w:p>
        </w:tc>
        <w:tc>
          <w:tcPr>
            <w:tcW w:w="2464" w:type="dxa"/>
            <w:noWrap/>
            <w:vAlign w:val="center"/>
            <w:hideMark/>
          </w:tcPr>
          <w:p w14:paraId="7BFE0C12" w14:textId="0D7DDF94" w:rsidR="004856CD" w:rsidRPr="003468B7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 (0.30; 0.33)</w:t>
            </w:r>
          </w:p>
        </w:tc>
        <w:tc>
          <w:tcPr>
            <w:tcW w:w="2320" w:type="dxa"/>
            <w:noWrap/>
            <w:vAlign w:val="center"/>
            <w:hideMark/>
          </w:tcPr>
          <w:p w14:paraId="2168380A" w14:textId="09573EF1" w:rsidR="004856CD" w:rsidRPr="003468B7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24; 0.27)</w:t>
            </w:r>
          </w:p>
        </w:tc>
        <w:tc>
          <w:tcPr>
            <w:tcW w:w="2319" w:type="dxa"/>
            <w:noWrap/>
            <w:vAlign w:val="center"/>
          </w:tcPr>
          <w:p w14:paraId="38DA6F77" w14:textId="368F7297" w:rsidR="004856CD" w:rsidRPr="003E5BD9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E5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3; 0.01)</w:t>
            </w:r>
          </w:p>
        </w:tc>
        <w:tc>
          <w:tcPr>
            <w:tcW w:w="2271" w:type="dxa"/>
            <w:noWrap/>
            <w:vAlign w:val="center"/>
          </w:tcPr>
          <w:p w14:paraId="5B3E6E36" w14:textId="382BECF0" w:rsidR="004856CD" w:rsidRPr="003E5BD9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E5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04; 0.00)</w:t>
            </w:r>
          </w:p>
        </w:tc>
      </w:tr>
      <w:tr w:rsidR="004856CD" w:rsidRPr="003468B7" w14:paraId="2B06C0C5" w14:textId="77777777" w:rsidTr="00996935">
        <w:trPr>
          <w:trHeight w:val="262"/>
          <w:jc w:val="center"/>
        </w:trPr>
        <w:tc>
          <w:tcPr>
            <w:tcW w:w="2833" w:type="dxa"/>
            <w:noWrap/>
            <w:vAlign w:val="center"/>
            <w:hideMark/>
          </w:tcPr>
          <w:p w14:paraId="5F353193" w14:textId="4FDFCEAA" w:rsidR="004856CD" w:rsidRPr="003468B7" w:rsidRDefault="004856CD" w:rsidP="00485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9</w:t>
            </w:r>
          </w:p>
        </w:tc>
        <w:tc>
          <w:tcPr>
            <w:tcW w:w="2464" w:type="dxa"/>
            <w:noWrap/>
            <w:vAlign w:val="center"/>
            <w:hideMark/>
          </w:tcPr>
          <w:p w14:paraId="74F70472" w14:textId="3C6E69B2" w:rsidR="004856CD" w:rsidRPr="003468B7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(0.42; 0.45)</w:t>
            </w:r>
          </w:p>
        </w:tc>
        <w:tc>
          <w:tcPr>
            <w:tcW w:w="2320" w:type="dxa"/>
            <w:noWrap/>
            <w:vAlign w:val="center"/>
            <w:hideMark/>
          </w:tcPr>
          <w:p w14:paraId="4B2FA931" w14:textId="242ABED0" w:rsidR="004856CD" w:rsidRPr="003468B7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42; 0.46)</w:t>
            </w:r>
          </w:p>
        </w:tc>
        <w:tc>
          <w:tcPr>
            <w:tcW w:w="2319" w:type="dxa"/>
            <w:noWrap/>
            <w:vAlign w:val="center"/>
          </w:tcPr>
          <w:p w14:paraId="60DCD9CB" w14:textId="082D841D" w:rsidR="004856CD" w:rsidRPr="003E5BD9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E5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 (-0.11; -0.07)</w:t>
            </w:r>
          </w:p>
        </w:tc>
        <w:tc>
          <w:tcPr>
            <w:tcW w:w="2271" w:type="dxa"/>
            <w:noWrap/>
            <w:vAlign w:val="center"/>
          </w:tcPr>
          <w:p w14:paraId="3CABEF43" w14:textId="5532069B" w:rsidR="004856CD" w:rsidRPr="003E5BD9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E5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-0.07; -0.03)</w:t>
            </w:r>
          </w:p>
        </w:tc>
      </w:tr>
      <w:tr w:rsidR="004856CD" w:rsidRPr="003468B7" w14:paraId="64F4E952" w14:textId="77777777" w:rsidTr="00996935">
        <w:trPr>
          <w:trHeight w:val="262"/>
          <w:jc w:val="center"/>
        </w:trPr>
        <w:tc>
          <w:tcPr>
            <w:tcW w:w="2833" w:type="dxa"/>
            <w:noWrap/>
            <w:vAlign w:val="center"/>
            <w:hideMark/>
          </w:tcPr>
          <w:p w14:paraId="3D1E20D4" w14:textId="4A8177A7" w:rsidR="004856CD" w:rsidRPr="003468B7" w:rsidRDefault="004856CD" w:rsidP="00485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12 </w:t>
            </w:r>
          </w:p>
        </w:tc>
        <w:tc>
          <w:tcPr>
            <w:tcW w:w="2464" w:type="dxa"/>
            <w:noWrap/>
            <w:vAlign w:val="center"/>
            <w:hideMark/>
          </w:tcPr>
          <w:p w14:paraId="11AF0C7D" w14:textId="35436768" w:rsidR="004856CD" w:rsidRPr="003468B7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51; 0.54)</w:t>
            </w:r>
          </w:p>
        </w:tc>
        <w:tc>
          <w:tcPr>
            <w:tcW w:w="2320" w:type="dxa"/>
            <w:noWrap/>
            <w:vAlign w:val="center"/>
            <w:hideMark/>
          </w:tcPr>
          <w:p w14:paraId="70DADC55" w14:textId="18DEAEF9" w:rsidR="004856CD" w:rsidRPr="003468B7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57; 0.60)</w:t>
            </w:r>
          </w:p>
        </w:tc>
        <w:tc>
          <w:tcPr>
            <w:tcW w:w="2319" w:type="dxa"/>
            <w:noWrap/>
            <w:vAlign w:val="center"/>
          </w:tcPr>
          <w:p w14:paraId="2144775D" w14:textId="7B343961" w:rsidR="004856CD" w:rsidRPr="003E5BD9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E5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 (-0.19; -0.14)</w:t>
            </w:r>
          </w:p>
        </w:tc>
        <w:tc>
          <w:tcPr>
            <w:tcW w:w="2271" w:type="dxa"/>
            <w:noWrap/>
            <w:vAlign w:val="center"/>
          </w:tcPr>
          <w:p w14:paraId="3BD49214" w14:textId="1D8A2C9C" w:rsidR="004856CD" w:rsidRPr="003E5BD9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E5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 (-0.10; -0.05)</w:t>
            </w:r>
          </w:p>
        </w:tc>
      </w:tr>
      <w:tr w:rsidR="004856CD" w:rsidRPr="003468B7" w14:paraId="2D86598D" w14:textId="77777777" w:rsidTr="00996935">
        <w:trPr>
          <w:trHeight w:val="262"/>
          <w:jc w:val="center"/>
        </w:trPr>
        <w:tc>
          <w:tcPr>
            <w:tcW w:w="2833" w:type="dxa"/>
            <w:noWrap/>
            <w:vAlign w:val="center"/>
            <w:hideMark/>
          </w:tcPr>
          <w:p w14:paraId="22A7E9C0" w14:textId="7539952C" w:rsidR="004856CD" w:rsidRPr="003468B7" w:rsidRDefault="004856CD" w:rsidP="00485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18 </w:t>
            </w:r>
          </w:p>
        </w:tc>
        <w:tc>
          <w:tcPr>
            <w:tcW w:w="2464" w:type="dxa"/>
            <w:noWrap/>
            <w:vAlign w:val="center"/>
            <w:hideMark/>
          </w:tcPr>
          <w:p w14:paraId="32A7685E" w14:textId="2B33B3CE" w:rsidR="004856CD" w:rsidRPr="003468B7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55; 0.59)</w:t>
            </w:r>
          </w:p>
        </w:tc>
        <w:tc>
          <w:tcPr>
            <w:tcW w:w="2320" w:type="dxa"/>
            <w:noWrap/>
            <w:vAlign w:val="center"/>
            <w:hideMark/>
          </w:tcPr>
          <w:p w14:paraId="6AB1343C" w14:textId="174B8D3C" w:rsidR="004856CD" w:rsidRPr="003468B7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 (0.64; 0.67)</w:t>
            </w:r>
          </w:p>
        </w:tc>
        <w:tc>
          <w:tcPr>
            <w:tcW w:w="2319" w:type="dxa"/>
            <w:noWrap/>
            <w:vAlign w:val="center"/>
          </w:tcPr>
          <w:p w14:paraId="1354ED6C" w14:textId="58DE2593" w:rsidR="004856CD" w:rsidRPr="003E5BD9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E5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 (-0.28; -0.23)</w:t>
            </w:r>
          </w:p>
        </w:tc>
        <w:tc>
          <w:tcPr>
            <w:tcW w:w="2271" w:type="dxa"/>
            <w:noWrap/>
            <w:vAlign w:val="center"/>
          </w:tcPr>
          <w:p w14:paraId="3ACEE079" w14:textId="5D546E7D" w:rsidR="004856CD" w:rsidRPr="003E5BD9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E5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 (-0.16; -0.12)</w:t>
            </w:r>
          </w:p>
        </w:tc>
      </w:tr>
      <w:tr w:rsidR="004856CD" w:rsidRPr="003468B7" w14:paraId="1D8322BD" w14:textId="77777777" w:rsidTr="00996935">
        <w:trPr>
          <w:trHeight w:val="262"/>
          <w:jc w:val="center"/>
        </w:trPr>
        <w:tc>
          <w:tcPr>
            <w:tcW w:w="2833" w:type="dxa"/>
            <w:noWrap/>
            <w:vAlign w:val="center"/>
            <w:hideMark/>
          </w:tcPr>
          <w:p w14:paraId="162636AA" w14:textId="0E899FC3" w:rsidR="004856CD" w:rsidRPr="003468B7" w:rsidRDefault="004856CD" w:rsidP="00485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24 </w:t>
            </w:r>
          </w:p>
        </w:tc>
        <w:tc>
          <w:tcPr>
            <w:tcW w:w="2464" w:type="dxa"/>
            <w:noWrap/>
            <w:vAlign w:val="center"/>
            <w:hideMark/>
          </w:tcPr>
          <w:p w14:paraId="129B172E" w14:textId="705E3D71" w:rsidR="004856CD" w:rsidRPr="003468B7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0.49; 0.54)</w:t>
            </w:r>
          </w:p>
        </w:tc>
        <w:tc>
          <w:tcPr>
            <w:tcW w:w="2320" w:type="dxa"/>
            <w:noWrap/>
            <w:vAlign w:val="center"/>
            <w:hideMark/>
          </w:tcPr>
          <w:p w14:paraId="52736572" w14:textId="34831DDD" w:rsidR="004856CD" w:rsidRPr="003468B7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55; 0.59)</w:t>
            </w:r>
          </w:p>
        </w:tc>
        <w:tc>
          <w:tcPr>
            <w:tcW w:w="2319" w:type="dxa"/>
            <w:noWrap/>
            <w:vAlign w:val="center"/>
          </w:tcPr>
          <w:p w14:paraId="4EFD2753" w14:textId="0B1F9571" w:rsidR="004856CD" w:rsidRPr="003E5BD9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E5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 (-0.30; -0.24)</w:t>
            </w:r>
          </w:p>
        </w:tc>
        <w:tc>
          <w:tcPr>
            <w:tcW w:w="2271" w:type="dxa"/>
            <w:noWrap/>
            <w:vAlign w:val="center"/>
          </w:tcPr>
          <w:p w14:paraId="08C2354B" w14:textId="55B4D655" w:rsidR="004856CD" w:rsidRPr="003E5BD9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E5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 (-0.20; -0.15)</w:t>
            </w:r>
          </w:p>
        </w:tc>
      </w:tr>
      <w:tr w:rsidR="004856CD" w:rsidRPr="003468B7" w14:paraId="696B21EC" w14:textId="77777777" w:rsidTr="00996935">
        <w:trPr>
          <w:trHeight w:val="262"/>
          <w:jc w:val="center"/>
        </w:trPr>
        <w:tc>
          <w:tcPr>
            <w:tcW w:w="2833" w:type="dxa"/>
            <w:noWrap/>
            <w:vAlign w:val="center"/>
            <w:hideMark/>
          </w:tcPr>
          <w:p w14:paraId="15A8D80A" w14:textId="13F78471" w:rsidR="004856CD" w:rsidRPr="003468B7" w:rsidRDefault="004856CD" w:rsidP="00485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36 </w:t>
            </w:r>
          </w:p>
        </w:tc>
        <w:tc>
          <w:tcPr>
            <w:tcW w:w="2464" w:type="dxa"/>
            <w:noWrap/>
            <w:vAlign w:val="center"/>
            <w:hideMark/>
          </w:tcPr>
          <w:p w14:paraId="70C40ACE" w14:textId="7723637A" w:rsidR="004856CD" w:rsidRPr="003468B7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(0.40; 0.47)</w:t>
            </w:r>
          </w:p>
        </w:tc>
        <w:tc>
          <w:tcPr>
            <w:tcW w:w="2320" w:type="dxa"/>
            <w:noWrap/>
            <w:vAlign w:val="center"/>
            <w:hideMark/>
          </w:tcPr>
          <w:p w14:paraId="0681275C" w14:textId="1FD782FB" w:rsidR="004856CD" w:rsidRPr="003468B7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0.42; 0.48)</w:t>
            </w:r>
          </w:p>
        </w:tc>
        <w:tc>
          <w:tcPr>
            <w:tcW w:w="2319" w:type="dxa"/>
            <w:noWrap/>
            <w:vAlign w:val="center"/>
          </w:tcPr>
          <w:p w14:paraId="3894EF9E" w14:textId="158F6342" w:rsidR="004856CD" w:rsidRPr="003E5BD9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E5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 (-0.22; -0.11)</w:t>
            </w:r>
          </w:p>
        </w:tc>
        <w:tc>
          <w:tcPr>
            <w:tcW w:w="2271" w:type="dxa"/>
            <w:noWrap/>
            <w:vAlign w:val="center"/>
          </w:tcPr>
          <w:p w14:paraId="50E48264" w14:textId="38DF8F6D" w:rsidR="004856CD" w:rsidRPr="003E5BD9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E5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-0.09; -0.01)</w:t>
            </w:r>
          </w:p>
        </w:tc>
      </w:tr>
      <w:tr w:rsidR="004856CD" w:rsidRPr="003468B7" w14:paraId="0D78DC69" w14:textId="77777777" w:rsidTr="00996935">
        <w:trPr>
          <w:trHeight w:val="262"/>
          <w:jc w:val="center"/>
        </w:trPr>
        <w:tc>
          <w:tcPr>
            <w:tcW w:w="2833" w:type="dxa"/>
            <w:noWrap/>
            <w:vAlign w:val="center"/>
            <w:hideMark/>
          </w:tcPr>
          <w:p w14:paraId="13910E68" w14:textId="57CBBD6F" w:rsidR="004856CD" w:rsidRPr="003468B7" w:rsidRDefault="004856CD" w:rsidP="00485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48 </w:t>
            </w:r>
          </w:p>
        </w:tc>
        <w:tc>
          <w:tcPr>
            <w:tcW w:w="2464" w:type="dxa"/>
            <w:noWrap/>
            <w:vAlign w:val="center"/>
            <w:hideMark/>
          </w:tcPr>
          <w:p w14:paraId="1A95B24A" w14:textId="1070450F" w:rsidR="004856CD" w:rsidRPr="003468B7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(0.34; 0.47)</w:t>
            </w:r>
          </w:p>
        </w:tc>
        <w:tc>
          <w:tcPr>
            <w:tcW w:w="2320" w:type="dxa"/>
            <w:noWrap/>
            <w:vAlign w:val="center"/>
            <w:hideMark/>
          </w:tcPr>
          <w:p w14:paraId="72F7A31C" w14:textId="6C1D5E3A" w:rsidR="004856CD" w:rsidRPr="003468B7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(0.35; 0.45)</w:t>
            </w:r>
          </w:p>
        </w:tc>
        <w:tc>
          <w:tcPr>
            <w:tcW w:w="2319" w:type="dxa"/>
            <w:noWrap/>
            <w:vAlign w:val="center"/>
          </w:tcPr>
          <w:p w14:paraId="1AC8F9A1" w14:textId="738E2821" w:rsidR="004856CD" w:rsidRPr="003E5BD9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E5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-0.07; 0.14)</w:t>
            </w:r>
          </w:p>
        </w:tc>
        <w:tc>
          <w:tcPr>
            <w:tcW w:w="2271" w:type="dxa"/>
            <w:noWrap/>
            <w:vAlign w:val="center"/>
          </w:tcPr>
          <w:p w14:paraId="03EF46B9" w14:textId="2FA66A88" w:rsidR="004856CD" w:rsidRPr="003E5BD9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E5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15; 0.31)</w:t>
            </w:r>
          </w:p>
        </w:tc>
      </w:tr>
      <w:tr w:rsidR="004856CD" w:rsidRPr="003468B7" w14:paraId="2F660010" w14:textId="77777777" w:rsidTr="007F3ACF">
        <w:trPr>
          <w:trHeight w:val="262"/>
          <w:jc w:val="center"/>
        </w:trPr>
        <w:tc>
          <w:tcPr>
            <w:tcW w:w="28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E2B66B" w14:textId="417758EC" w:rsidR="004856CD" w:rsidRPr="003468B7" w:rsidRDefault="004856CD" w:rsidP="00485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60 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ACBB03" w14:textId="5AC52C01" w:rsidR="004856CD" w:rsidRPr="003468B7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 (0.28; 0.48)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DFD1F1" w14:textId="09552ED5" w:rsidR="004856CD" w:rsidRPr="003468B7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46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0.29; 0.44)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noWrap/>
            <w:vAlign w:val="center"/>
          </w:tcPr>
          <w:p w14:paraId="2336E459" w14:textId="1E51B6A7" w:rsidR="004856CD" w:rsidRPr="003E5BD9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E5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09; 0.42)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noWrap/>
            <w:vAlign w:val="center"/>
          </w:tcPr>
          <w:p w14:paraId="3B510CD4" w14:textId="3FD8F6F1" w:rsidR="004856CD" w:rsidRPr="003E5BD9" w:rsidRDefault="004856CD" w:rsidP="0048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E5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41; 0.66)</w:t>
            </w:r>
          </w:p>
        </w:tc>
      </w:tr>
    </w:tbl>
    <w:p w14:paraId="1357681E" w14:textId="105A5135" w:rsidR="008332B6" w:rsidRDefault="00C3210F" w:rsidP="00A84E09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pt-BR"/>
          <w14:ligatures w14:val="none"/>
        </w:rPr>
      </w:pPr>
      <w:r w:rsidRPr="00FD621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pt-BR"/>
          <w14:ligatures w14:val="none"/>
        </w:rPr>
        <w:t>Notes:</w:t>
      </w:r>
    </w:p>
    <w:p w14:paraId="68A892C9" w14:textId="2656A6D6" w:rsidR="00B005FE" w:rsidRPr="00FD6212" w:rsidRDefault="00B005FE" w:rsidP="00A84E09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BR"/>
          <w14:ligatures w14:val="none"/>
        </w:rPr>
        <w:t xml:space="preserve">BAZ: </w:t>
      </w:r>
      <w:r w:rsidRPr="00836282"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BR"/>
          <w14:ligatures w14:val="none"/>
        </w:rPr>
        <w:t xml:space="preserve">BMI-for-age </w:t>
      </w:r>
      <w:proofErr w:type="gramStart"/>
      <w:r w:rsidRPr="00836282"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BR"/>
          <w14:ligatures w14:val="none"/>
        </w:rPr>
        <w:t>z-score</w:t>
      </w:r>
      <w:proofErr w:type="gramEnd"/>
      <w:r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BR"/>
          <w14:ligatures w14:val="none"/>
        </w:rPr>
        <w:t>; HAZ: height</w:t>
      </w:r>
      <w:r w:rsidRPr="00836282"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BR"/>
          <w14:ligatures w14:val="none"/>
        </w:rPr>
        <w:t>-for-age z-score</w:t>
      </w:r>
    </w:p>
    <w:bookmarkEnd w:id="1"/>
    <w:p w14:paraId="7C05CD15" w14:textId="1E5C8F35" w:rsidR="00064D92" w:rsidRPr="00CE452B" w:rsidRDefault="00CE452B" w:rsidP="0083604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BR"/>
          <w14:ligatures w14:val="none"/>
        </w:rPr>
      </w:pPr>
      <w:r w:rsidRPr="00CE452B"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BR"/>
          <w14:ligatures w14:val="none"/>
        </w:rPr>
        <w:t xml:space="preserve">Sensitivity analysis models included a municipality-level random intercept. Municipality-level </w:t>
      </w:r>
      <w:proofErr w:type="spellStart"/>
      <w:r w:rsidR="00A71B55">
        <w:rPr>
          <w:rFonts w:ascii="Times New Roman" w:hAnsi="Times New Roman" w:cs="Times New Roman"/>
          <w:sz w:val="18"/>
          <w:szCs w:val="18"/>
          <w:lang w:val="en-US" w:eastAsia="pt-BR"/>
        </w:rPr>
        <w:t>i</w:t>
      </w:r>
      <w:r w:rsidR="00AD3E9D" w:rsidRPr="00AD3E9D">
        <w:rPr>
          <w:rFonts w:ascii="Times New Roman" w:hAnsi="Times New Roman" w:cs="Times New Roman"/>
          <w:sz w:val="18"/>
          <w:szCs w:val="18"/>
          <w:lang w:val="en-US" w:eastAsia="pt-BR"/>
        </w:rPr>
        <w:t>ntraclass</w:t>
      </w:r>
      <w:proofErr w:type="spellEnd"/>
      <w:r w:rsidR="00AD3E9D" w:rsidRPr="00AD3E9D">
        <w:rPr>
          <w:rFonts w:ascii="Times New Roman" w:hAnsi="Times New Roman" w:cs="Times New Roman"/>
          <w:sz w:val="18"/>
          <w:szCs w:val="18"/>
          <w:lang w:val="en-US" w:eastAsia="pt-BR"/>
        </w:rPr>
        <w:t xml:space="preserve"> </w:t>
      </w:r>
      <w:r w:rsidR="00A71B55">
        <w:rPr>
          <w:rFonts w:ascii="Times New Roman" w:hAnsi="Times New Roman" w:cs="Times New Roman"/>
          <w:sz w:val="18"/>
          <w:szCs w:val="18"/>
          <w:lang w:val="en-US" w:eastAsia="pt-BR"/>
        </w:rPr>
        <w:t>c</w:t>
      </w:r>
      <w:r w:rsidR="00AD3E9D" w:rsidRPr="00AD3E9D">
        <w:rPr>
          <w:rFonts w:ascii="Times New Roman" w:hAnsi="Times New Roman" w:cs="Times New Roman"/>
          <w:sz w:val="18"/>
          <w:szCs w:val="18"/>
          <w:lang w:val="en-US" w:eastAsia="pt-BR"/>
        </w:rPr>
        <w:t xml:space="preserve">orrelation </w:t>
      </w:r>
      <w:r w:rsidR="00A71B55">
        <w:rPr>
          <w:rFonts w:ascii="Times New Roman" w:hAnsi="Times New Roman" w:cs="Times New Roman"/>
          <w:sz w:val="18"/>
          <w:szCs w:val="18"/>
          <w:lang w:val="en-US" w:eastAsia="pt-BR"/>
        </w:rPr>
        <w:t>c</w:t>
      </w:r>
      <w:r w:rsidR="00AD3E9D" w:rsidRPr="00AD3E9D">
        <w:rPr>
          <w:rFonts w:ascii="Times New Roman" w:hAnsi="Times New Roman" w:cs="Times New Roman"/>
          <w:sz w:val="18"/>
          <w:szCs w:val="18"/>
          <w:lang w:val="en-US" w:eastAsia="pt-BR"/>
        </w:rPr>
        <w:t>oefficient</w:t>
      </w:r>
      <w:r w:rsidR="00AD3E9D" w:rsidRPr="00CE452B"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BR"/>
          <w14:ligatures w14:val="none"/>
        </w:rPr>
        <w:t xml:space="preserve"> </w:t>
      </w:r>
      <w:r w:rsidR="00AD3E9D"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BR"/>
          <w14:ligatures w14:val="none"/>
        </w:rPr>
        <w:t>(</w:t>
      </w:r>
      <w:r w:rsidRPr="00CE452B"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BR"/>
          <w14:ligatures w14:val="none"/>
        </w:rPr>
        <w:t>ICC</w:t>
      </w:r>
      <w:r w:rsidR="00AD3E9D"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BR"/>
          <w14:ligatures w14:val="none"/>
        </w:rPr>
        <w:t>)</w:t>
      </w:r>
      <w:r w:rsidRPr="00CE452B"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BR"/>
          <w14:ligatures w14:val="none"/>
        </w:rPr>
        <w:t xml:space="preserve"> were 3.8% (BAZ 0 to &lt;3 months, n = 148,705), 3.2% (BAZ 3 to &lt;6 months, n = 135,662), 3.9% (HAZ 0 to &lt;3 months, n = 127,812), and 3.7% (HAZ 3 to &lt;6 months, n = 108,846)</w:t>
      </w:r>
      <w:r w:rsidR="00AD3E9D"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BR"/>
          <w14:ligatures w14:val="none"/>
        </w:rPr>
        <w:t>.</w:t>
      </w:r>
    </w:p>
    <w:p w14:paraId="28931BC2" w14:textId="77777777" w:rsidR="00407B9C" w:rsidRDefault="00407B9C" w:rsidP="00407B9C">
      <w:pPr>
        <w:spacing w:after="0" w:line="240" w:lineRule="auto"/>
        <w:jc w:val="both"/>
        <w:rPr>
          <w:rFonts w:ascii="Times New Roman" w:eastAsia="Aptos" w:hAnsi="Times New Roman" w:cs="Times New Roman"/>
          <w:sz w:val="18"/>
          <w:szCs w:val="18"/>
          <w:lang w:val="en-US"/>
        </w:rPr>
      </w:pPr>
      <w:r w:rsidRPr="00FD6212">
        <w:rPr>
          <w:rFonts w:ascii="Times New Roman" w:eastAsia="Aptos" w:hAnsi="Times New Roman" w:cs="Times New Roman"/>
          <w:sz w:val="18"/>
          <w:szCs w:val="18"/>
          <w:lang w:val="en-US"/>
        </w:rPr>
        <w:t>a) Exclusive breastfeeding (EBF): yes (</w:t>
      </w:r>
      <w:r w:rsidRPr="00FD6212">
        <w:rPr>
          <w:rFonts w:ascii="Times New Roman" w:hAnsi="Times New Roman" w:cs="Times New Roman"/>
          <w:sz w:val="18"/>
          <w:szCs w:val="18"/>
          <w:lang w:val="en-US" w:eastAsia="pt-BR"/>
        </w:rPr>
        <w:t xml:space="preserve">infants 0 to &lt;6 months of age with </w:t>
      </w:r>
      <w:r w:rsidRPr="00FD6212">
        <w:rPr>
          <w:rFonts w:ascii="Times New Roman" w:eastAsia="Aptos" w:hAnsi="Times New Roman" w:cs="Times New Roman"/>
          <w:sz w:val="18"/>
          <w:szCs w:val="18"/>
          <w:lang w:val="en-US"/>
        </w:rPr>
        <w:t>positive answer to breast milk only, without other liquids or solids); no (</w:t>
      </w:r>
      <w:r w:rsidRPr="00FD6212">
        <w:rPr>
          <w:rFonts w:ascii="Times New Roman" w:hAnsi="Times New Roman" w:cs="Times New Roman"/>
          <w:sz w:val="18"/>
          <w:szCs w:val="18"/>
          <w:lang w:val="en-US" w:eastAsia="pt-BR"/>
        </w:rPr>
        <w:t xml:space="preserve">infants 0 to &lt;6 months of age with </w:t>
      </w:r>
      <w:r w:rsidRPr="00FD6212">
        <w:rPr>
          <w:rFonts w:ascii="Times New Roman" w:eastAsia="Aptos" w:hAnsi="Times New Roman" w:cs="Times New Roman"/>
          <w:sz w:val="18"/>
          <w:szCs w:val="18"/>
          <w:lang w:val="en-US"/>
        </w:rPr>
        <w:t>positive responses to water/tea or infant formula or other milks or any complementary solid food, whether or not associated with breast milk).</w:t>
      </w:r>
    </w:p>
    <w:p w14:paraId="63FD99BE" w14:textId="77777777" w:rsidR="00CE452B" w:rsidRPr="00CE452B" w:rsidRDefault="00CE452B" w:rsidP="0083604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BR"/>
          <w14:ligatures w14:val="none"/>
        </w:rPr>
      </w:pPr>
    </w:p>
    <w:p w14:paraId="1658EB75" w14:textId="77777777" w:rsidR="000773D0" w:rsidRPr="00FD6212" w:rsidRDefault="000773D0" w:rsidP="0073779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 w:eastAsia="pt-BR"/>
        </w:rPr>
      </w:pPr>
    </w:p>
    <w:sectPr w:rsidR="000773D0" w:rsidRPr="00FD6212" w:rsidSect="005D7BD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8478F"/>
    <w:multiLevelType w:val="hybridMultilevel"/>
    <w:tmpl w:val="34BEB4B4"/>
    <w:lvl w:ilvl="0" w:tplc="7FC8A1B6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927"/>
    <w:rsid w:val="00017F96"/>
    <w:rsid w:val="00034843"/>
    <w:rsid w:val="00043C5C"/>
    <w:rsid w:val="00045198"/>
    <w:rsid w:val="000558C3"/>
    <w:rsid w:val="00061544"/>
    <w:rsid w:val="00064D92"/>
    <w:rsid w:val="00065390"/>
    <w:rsid w:val="00071499"/>
    <w:rsid w:val="000773D0"/>
    <w:rsid w:val="00080F92"/>
    <w:rsid w:val="000828A1"/>
    <w:rsid w:val="00083A84"/>
    <w:rsid w:val="000877A4"/>
    <w:rsid w:val="00094FD5"/>
    <w:rsid w:val="00096FEF"/>
    <w:rsid w:val="000B2DC2"/>
    <w:rsid w:val="000C0A7E"/>
    <w:rsid w:val="000D646D"/>
    <w:rsid w:val="000D7F15"/>
    <w:rsid w:val="000F5663"/>
    <w:rsid w:val="001020F0"/>
    <w:rsid w:val="001124D4"/>
    <w:rsid w:val="001173F5"/>
    <w:rsid w:val="00135115"/>
    <w:rsid w:val="00140CFA"/>
    <w:rsid w:val="00147730"/>
    <w:rsid w:val="00147BDC"/>
    <w:rsid w:val="00155FB4"/>
    <w:rsid w:val="00175B38"/>
    <w:rsid w:val="00182861"/>
    <w:rsid w:val="00187016"/>
    <w:rsid w:val="00191E39"/>
    <w:rsid w:val="001949DB"/>
    <w:rsid w:val="00197942"/>
    <w:rsid w:val="001A46A6"/>
    <w:rsid w:val="001B23A5"/>
    <w:rsid w:val="001B576A"/>
    <w:rsid w:val="001D3B81"/>
    <w:rsid w:val="001D44B5"/>
    <w:rsid w:val="001F31DE"/>
    <w:rsid w:val="00200FA3"/>
    <w:rsid w:val="00207FF7"/>
    <w:rsid w:val="00220760"/>
    <w:rsid w:val="00220B51"/>
    <w:rsid w:val="002474FF"/>
    <w:rsid w:val="00252E1A"/>
    <w:rsid w:val="00266249"/>
    <w:rsid w:val="00272535"/>
    <w:rsid w:val="00275D55"/>
    <w:rsid w:val="00283E4C"/>
    <w:rsid w:val="00284D66"/>
    <w:rsid w:val="0029671F"/>
    <w:rsid w:val="002D1241"/>
    <w:rsid w:val="00301FC9"/>
    <w:rsid w:val="003067C6"/>
    <w:rsid w:val="003073AF"/>
    <w:rsid w:val="003132F1"/>
    <w:rsid w:val="00314CF2"/>
    <w:rsid w:val="00324A1A"/>
    <w:rsid w:val="003318DF"/>
    <w:rsid w:val="0033391E"/>
    <w:rsid w:val="003468B7"/>
    <w:rsid w:val="003471F0"/>
    <w:rsid w:val="00373F2E"/>
    <w:rsid w:val="00374A9B"/>
    <w:rsid w:val="003A62B3"/>
    <w:rsid w:val="003D1FA3"/>
    <w:rsid w:val="003D6B73"/>
    <w:rsid w:val="003E2515"/>
    <w:rsid w:val="003E5BD9"/>
    <w:rsid w:val="003E673B"/>
    <w:rsid w:val="003F6303"/>
    <w:rsid w:val="00407B9C"/>
    <w:rsid w:val="004110A4"/>
    <w:rsid w:val="00442130"/>
    <w:rsid w:val="004439D4"/>
    <w:rsid w:val="00456A91"/>
    <w:rsid w:val="0045740F"/>
    <w:rsid w:val="004735AF"/>
    <w:rsid w:val="004740EB"/>
    <w:rsid w:val="004856CD"/>
    <w:rsid w:val="004920E4"/>
    <w:rsid w:val="00492EB6"/>
    <w:rsid w:val="0049457A"/>
    <w:rsid w:val="004A3550"/>
    <w:rsid w:val="004A7AAD"/>
    <w:rsid w:val="004B2A39"/>
    <w:rsid w:val="004C48EC"/>
    <w:rsid w:val="004C4E3E"/>
    <w:rsid w:val="004D1672"/>
    <w:rsid w:val="004D3E9F"/>
    <w:rsid w:val="004D6FBF"/>
    <w:rsid w:val="004F0BD0"/>
    <w:rsid w:val="004F2D87"/>
    <w:rsid w:val="00505C40"/>
    <w:rsid w:val="005138F9"/>
    <w:rsid w:val="005475AC"/>
    <w:rsid w:val="005763BA"/>
    <w:rsid w:val="00576ADA"/>
    <w:rsid w:val="005C1B6D"/>
    <w:rsid w:val="005D44EC"/>
    <w:rsid w:val="005D7BD4"/>
    <w:rsid w:val="005E38CF"/>
    <w:rsid w:val="00605107"/>
    <w:rsid w:val="006144AA"/>
    <w:rsid w:val="006178E5"/>
    <w:rsid w:val="00640736"/>
    <w:rsid w:val="00653DA4"/>
    <w:rsid w:val="00655250"/>
    <w:rsid w:val="00664905"/>
    <w:rsid w:val="00671AE0"/>
    <w:rsid w:val="00696B1C"/>
    <w:rsid w:val="006A0507"/>
    <w:rsid w:val="006A1054"/>
    <w:rsid w:val="006C3CF9"/>
    <w:rsid w:val="006D4672"/>
    <w:rsid w:val="006D76B3"/>
    <w:rsid w:val="007030EF"/>
    <w:rsid w:val="00703C59"/>
    <w:rsid w:val="00705FC1"/>
    <w:rsid w:val="0071562B"/>
    <w:rsid w:val="00715FA7"/>
    <w:rsid w:val="0072166D"/>
    <w:rsid w:val="0072627A"/>
    <w:rsid w:val="007316B7"/>
    <w:rsid w:val="0073779E"/>
    <w:rsid w:val="00742840"/>
    <w:rsid w:val="00767EEA"/>
    <w:rsid w:val="00785693"/>
    <w:rsid w:val="007907FA"/>
    <w:rsid w:val="007A5C30"/>
    <w:rsid w:val="007A5E8B"/>
    <w:rsid w:val="007B351F"/>
    <w:rsid w:val="007E22C9"/>
    <w:rsid w:val="007F3ACF"/>
    <w:rsid w:val="00824A81"/>
    <w:rsid w:val="00824F20"/>
    <w:rsid w:val="008332B6"/>
    <w:rsid w:val="00834BD3"/>
    <w:rsid w:val="0083604A"/>
    <w:rsid w:val="00837382"/>
    <w:rsid w:val="0087524B"/>
    <w:rsid w:val="00876CD8"/>
    <w:rsid w:val="008862BC"/>
    <w:rsid w:val="0089190D"/>
    <w:rsid w:val="0089605B"/>
    <w:rsid w:val="008A0F71"/>
    <w:rsid w:val="008B13CD"/>
    <w:rsid w:val="008D35EC"/>
    <w:rsid w:val="008F368B"/>
    <w:rsid w:val="008F4857"/>
    <w:rsid w:val="008F4D09"/>
    <w:rsid w:val="009004E3"/>
    <w:rsid w:val="00911F51"/>
    <w:rsid w:val="009151DE"/>
    <w:rsid w:val="00942FD3"/>
    <w:rsid w:val="00952EED"/>
    <w:rsid w:val="00963338"/>
    <w:rsid w:val="0097121E"/>
    <w:rsid w:val="0097298D"/>
    <w:rsid w:val="00974AEA"/>
    <w:rsid w:val="0098016A"/>
    <w:rsid w:val="00981F7E"/>
    <w:rsid w:val="009833D7"/>
    <w:rsid w:val="00984236"/>
    <w:rsid w:val="009908C9"/>
    <w:rsid w:val="00996935"/>
    <w:rsid w:val="009A27CF"/>
    <w:rsid w:val="009A6DA6"/>
    <w:rsid w:val="009A7468"/>
    <w:rsid w:val="009D1DB1"/>
    <w:rsid w:val="009E405B"/>
    <w:rsid w:val="00A00135"/>
    <w:rsid w:val="00A03279"/>
    <w:rsid w:val="00A17DFC"/>
    <w:rsid w:val="00A421B8"/>
    <w:rsid w:val="00A430CB"/>
    <w:rsid w:val="00A44683"/>
    <w:rsid w:val="00A51556"/>
    <w:rsid w:val="00A53F43"/>
    <w:rsid w:val="00A71B55"/>
    <w:rsid w:val="00A84E09"/>
    <w:rsid w:val="00AA538E"/>
    <w:rsid w:val="00AB04E5"/>
    <w:rsid w:val="00AB2707"/>
    <w:rsid w:val="00AC5687"/>
    <w:rsid w:val="00AC6E37"/>
    <w:rsid w:val="00AD3E9D"/>
    <w:rsid w:val="00AD5AE7"/>
    <w:rsid w:val="00AD7A95"/>
    <w:rsid w:val="00AD7DD6"/>
    <w:rsid w:val="00AE17F8"/>
    <w:rsid w:val="00AE50DE"/>
    <w:rsid w:val="00AF632B"/>
    <w:rsid w:val="00B005FE"/>
    <w:rsid w:val="00B12220"/>
    <w:rsid w:val="00B268EA"/>
    <w:rsid w:val="00B358A2"/>
    <w:rsid w:val="00B463B5"/>
    <w:rsid w:val="00B479FE"/>
    <w:rsid w:val="00B637A0"/>
    <w:rsid w:val="00B7054E"/>
    <w:rsid w:val="00B733BE"/>
    <w:rsid w:val="00B75CAF"/>
    <w:rsid w:val="00BC0ACB"/>
    <w:rsid w:val="00BD0F7E"/>
    <w:rsid w:val="00BE1400"/>
    <w:rsid w:val="00BF1813"/>
    <w:rsid w:val="00BF68A6"/>
    <w:rsid w:val="00C106B3"/>
    <w:rsid w:val="00C20FC0"/>
    <w:rsid w:val="00C3210F"/>
    <w:rsid w:val="00C37DD0"/>
    <w:rsid w:val="00C41D5C"/>
    <w:rsid w:val="00C44AAE"/>
    <w:rsid w:val="00C64C18"/>
    <w:rsid w:val="00C75887"/>
    <w:rsid w:val="00C77505"/>
    <w:rsid w:val="00CB0CBA"/>
    <w:rsid w:val="00CB17A7"/>
    <w:rsid w:val="00CD578D"/>
    <w:rsid w:val="00CE3F91"/>
    <w:rsid w:val="00CE452B"/>
    <w:rsid w:val="00CF1CB4"/>
    <w:rsid w:val="00D1126D"/>
    <w:rsid w:val="00D23173"/>
    <w:rsid w:val="00D30DF4"/>
    <w:rsid w:val="00D34B03"/>
    <w:rsid w:val="00D47AFC"/>
    <w:rsid w:val="00D61BE5"/>
    <w:rsid w:val="00D820D3"/>
    <w:rsid w:val="00D845B3"/>
    <w:rsid w:val="00D8759B"/>
    <w:rsid w:val="00DA23A2"/>
    <w:rsid w:val="00DA7E6D"/>
    <w:rsid w:val="00DB4034"/>
    <w:rsid w:val="00DB6D54"/>
    <w:rsid w:val="00DC29CE"/>
    <w:rsid w:val="00DD5B9E"/>
    <w:rsid w:val="00DD7570"/>
    <w:rsid w:val="00DD7FB3"/>
    <w:rsid w:val="00DE6B4A"/>
    <w:rsid w:val="00DF63D5"/>
    <w:rsid w:val="00E120A7"/>
    <w:rsid w:val="00E16DA9"/>
    <w:rsid w:val="00E33BEB"/>
    <w:rsid w:val="00E42390"/>
    <w:rsid w:val="00E479FD"/>
    <w:rsid w:val="00E74897"/>
    <w:rsid w:val="00E84F19"/>
    <w:rsid w:val="00E9246A"/>
    <w:rsid w:val="00EA1BA8"/>
    <w:rsid w:val="00EB13D6"/>
    <w:rsid w:val="00EB4B3B"/>
    <w:rsid w:val="00EC02D3"/>
    <w:rsid w:val="00F21F0C"/>
    <w:rsid w:val="00F245F5"/>
    <w:rsid w:val="00F31428"/>
    <w:rsid w:val="00F36890"/>
    <w:rsid w:val="00F4077A"/>
    <w:rsid w:val="00F46B4D"/>
    <w:rsid w:val="00F546FE"/>
    <w:rsid w:val="00F54927"/>
    <w:rsid w:val="00F770BF"/>
    <w:rsid w:val="00F82C4F"/>
    <w:rsid w:val="00F82F7E"/>
    <w:rsid w:val="00FA062E"/>
    <w:rsid w:val="00FA1815"/>
    <w:rsid w:val="00FA3ACD"/>
    <w:rsid w:val="00FB11B3"/>
    <w:rsid w:val="00FC4502"/>
    <w:rsid w:val="00FD1F76"/>
    <w:rsid w:val="00FD6212"/>
    <w:rsid w:val="00FE4534"/>
    <w:rsid w:val="00FF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EA229"/>
  <w15:chartTrackingRefBased/>
  <w15:docId w15:val="{F78EEBF9-BCB9-42DC-96AD-2CA069BE2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927"/>
  </w:style>
  <w:style w:type="paragraph" w:styleId="Ttulo1">
    <w:name w:val="heading 1"/>
    <w:basedOn w:val="Normal"/>
    <w:next w:val="Normal"/>
    <w:link w:val="Ttulo1Char"/>
    <w:uiPriority w:val="9"/>
    <w:qFormat/>
    <w:rsid w:val="00F549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549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549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549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549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549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549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549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549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549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549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549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5492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54927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5492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5492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5492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5492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549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549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549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549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549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5492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5492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54927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549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54927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54927"/>
    <w:rPr>
      <w:b/>
      <w:bCs/>
      <w:smallCaps/>
      <w:color w:val="2F5496" w:themeColor="accent1" w:themeShade="BF"/>
      <w:spacing w:val="5"/>
    </w:rPr>
  </w:style>
  <w:style w:type="paragraph" w:styleId="Reviso">
    <w:name w:val="Revision"/>
    <w:hidden/>
    <w:uiPriority w:val="99"/>
    <w:semiHidden/>
    <w:rsid w:val="00D47A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7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398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sa Freire</dc:creator>
  <cp:keywords/>
  <dc:description/>
  <cp:lastModifiedBy>Bárbara Hatzlhoffer Lourenço</cp:lastModifiedBy>
  <cp:revision>57</cp:revision>
  <dcterms:created xsi:type="dcterms:W3CDTF">2026-03-09T19:58:00Z</dcterms:created>
  <dcterms:modified xsi:type="dcterms:W3CDTF">2026-06-23T12:51:00Z</dcterms:modified>
</cp:coreProperties>
</file>